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446CDA" w14:textId="0C1E321D" w:rsidR="004B1BEC" w:rsidRDefault="004B1BEC">
      <w:pPr>
        <w:keepNext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B1BEC">
        <w:rPr>
          <w:rFonts w:ascii="Times New Roman" w:eastAsia="Times New Roman" w:hAnsi="Times New Roman" w:cs="Times New Roman"/>
          <w:b/>
          <w:bCs/>
          <w:sz w:val="24"/>
          <w:szCs w:val="24"/>
        </w:rPr>
        <w:t>Table S</w:t>
      </w:r>
      <w:r w:rsidR="001F325F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 w:rsidR="00993E1E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93E1E">
        <w:rPr>
          <w:rFonts w:ascii="Times New Roman" w:eastAsia="Times New Roman" w:hAnsi="Times New Roman" w:cs="Times New Roman"/>
          <w:b/>
          <w:bCs/>
          <w:sz w:val="24"/>
          <w:szCs w:val="24"/>
        </w:rPr>
        <w:t>Results on the Bottleneck analysis on natural, colonized and translocated populations from canton Lucerne and Emmental using three different calculation model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* represents statistically significant results (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0.05).</w:t>
      </w:r>
      <w:r w:rsidR="008168C9">
        <w:rPr>
          <w:rFonts w:ascii="Times New Roman" w:eastAsia="Times New Roman" w:hAnsi="Times New Roman" w:cs="Times New Roman"/>
          <w:sz w:val="24"/>
          <w:szCs w:val="24"/>
        </w:rPr>
        <w:t xml:space="preserve"> L-shaped distributions indicate a stable population with numerous low-frequency alleles, whereas mode-shifted distributions reflect a recent bottleneck, characterized by the loss of rare alleles and a shift toward intermediate allele frequencies.</w:t>
      </w:r>
    </w:p>
    <w:tbl>
      <w:tblPr>
        <w:tblStyle w:val="a5"/>
        <w:tblW w:w="1144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37"/>
        <w:gridCol w:w="1276"/>
        <w:gridCol w:w="992"/>
        <w:gridCol w:w="851"/>
        <w:gridCol w:w="2693"/>
        <w:gridCol w:w="2126"/>
        <w:gridCol w:w="2268"/>
      </w:tblGrid>
      <w:tr w:rsidR="00104439" w:rsidRPr="00733322" w14:paraId="240EB178" w14:textId="77777777" w:rsidTr="00733322">
        <w:trPr>
          <w:trHeight w:val="391"/>
          <w:jc w:val="center"/>
        </w:trPr>
        <w:tc>
          <w:tcPr>
            <w:tcW w:w="1237" w:type="dxa"/>
            <w:vMerge w:val="restart"/>
            <w:vAlign w:val="center"/>
          </w:tcPr>
          <w:p w14:paraId="0650ABD6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gion</w:t>
            </w:r>
          </w:p>
        </w:tc>
        <w:tc>
          <w:tcPr>
            <w:tcW w:w="1276" w:type="dxa"/>
            <w:vMerge w:val="restart"/>
            <w:vAlign w:val="center"/>
          </w:tcPr>
          <w:p w14:paraId="5FDCEB09" w14:textId="77777777" w:rsidR="00104439" w:rsidRPr="00733322" w:rsidRDefault="00351D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pulation</w:t>
            </w:r>
          </w:p>
          <w:p w14:paraId="39319E3F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ype</w:t>
            </w:r>
          </w:p>
        </w:tc>
        <w:tc>
          <w:tcPr>
            <w:tcW w:w="992" w:type="dxa"/>
            <w:vMerge w:val="restart"/>
            <w:vAlign w:val="center"/>
          </w:tcPr>
          <w:p w14:paraId="3F90B8E5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opulation</w:t>
            </w:r>
          </w:p>
        </w:tc>
        <w:tc>
          <w:tcPr>
            <w:tcW w:w="851" w:type="dxa"/>
            <w:vMerge w:val="restart"/>
            <w:vAlign w:val="center"/>
          </w:tcPr>
          <w:p w14:paraId="2E11F326" w14:textId="77777777" w:rsidR="00104439" w:rsidRPr="00733322" w:rsidRDefault="00351D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ample</w:t>
            </w:r>
          </w:p>
          <w:p w14:paraId="01A9B700" w14:textId="77777777" w:rsidR="00104439" w:rsidRPr="00733322" w:rsidRDefault="00351DE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ze</w:t>
            </w:r>
          </w:p>
          <w:p w14:paraId="66DE2555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)</w:t>
            </w:r>
          </w:p>
        </w:tc>
        <w:tc>
          <w:tcPr>
            <w:tcW w:w="7087" w:type="dxa"/>
            <w:gridSpan w:val="3"/>
            <w:vAlign w:val="center"/>
          </w:tcPr>
          <w:p w14:paraId="734B1FC5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Bottleneck</w:t>
            </w:r>
          </w:p>
        </w:tc>
      </w:tr>
      <w:tr w:rsidR="00104439" w:rsidRPr="00733322" w14:paraId="1E905D7C" w14:textId="77777777" w:rsidTr="00733322">
        <w:trPr>
          <w:trHeight w:val="391"/>
          <w:jc w:val="center"/>
        </w:trPr>
        <w:tc>
          <w:tcPr>
            <w:tcW w:w="1237" w:type="dxa"/>
            <w:vMerge/>
            <w:vAlign w:val="center"/>
          </w:tcPr>
          <w:p w14:paraId="62BB0775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3C19FC8E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4BFAA063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14:paraId="68E7D6C5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819" w:type="dxa"/>
            <w:gridSpan w:val="2"/>
            <w:vAlign w:val="center"/>
          </w:tcPr>
          <w:p w14:paraId="2127377C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Wilcoxon sign rank test</w:t>
            </w:r>
          </w:p>
        </w:tc>
        <w:tc>
          <w:tcPr>
            <w:tcW w:w="2268" w:type="dxa"/>
            <w:vMerge w:val="restart"/>
            <w:vAlign w:val="center"/>
          </w:tcPr>
          <w:p w14:paraId="78884372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lele frequency distribution</w:t>
            </w:r>
          </w:p>
        </w:tc>
      </w:tr>
      <w:tr w:rsidR="00104439" w:rsidRPr="00733322" w14:paraId="7934BD8D" w14:textId="77777777" w:rsidTr="00733322">
        <w:trPr>
          <w:trHeight w:val="391"/>
          <w:jc w:val="center"/>
        </w:trPr>
        <w:tc>
          <w:tcPr>
            <w:tcW w:w="1237" w:type="dxa"/>
            <w:vMerge/>
            <w:vAlign w:val="center"/>
          </w:tcPr>
          <w:p w14:paraId="235F1545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11BFCCE3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Merge/>
            <w:vAlign w:val="center"/>
          </w:tcPr>
          <w:p w14:paraId="0623EB9F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851" w:type="dxa"/>
            <w:vMerge/>
            <w:vAlign w:val="center"/>
          </w:tcPr>
          <w:p w14:paraId="2B12ED5B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2693" w:type="dxa"/>
            <w:vAlign w:val="center"/>
          </w:tcPr>
          <w:p w14:paraId="1028978D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MM (Stepwise mutation model)</w:t>
            </w:r>
          </w:p>
        </w:tc>
        <w:tc>
          <w:tcPr>
            <w:tcW w:w="2126" w:type="dxa"/>
            <w:vAlign w:val="center"/>
          </w:tcPr>
          <w:p w14:paraId="004AA763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PM (two-phase model)</w:t>
            </w:r>
          </w:p>
        </w:tc>
        <w:tc>
          <w:tcPr>
            <w:tcW w:w="2268" w:type="dxa"/>
            <w:vMerge/>
            <w:vAlign w:val="center"/>
          </w:tcPr>
          <w:p w14:paraId="4B04260E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04439" w:rsidRPr="00733322" w14:paraId="374D60DF" w14:textId="77777777" w:rsidTr="00733322">
        <w:trPr>
          <w:trHeight w:val="404"/>
          <w:jc w:val="center"/>
        </w:trPr>
        <w:tc>
          <w:tcPr>
            <w:tcW w:w="1237" w:type="dxa"/>
            <w:vMerge w:val="restart"/>
            <w:vAlign w:val="center"/>
          </w:tcPr>
          <w:p w14:paraId="7758C9F9" w14:textId="77777777" w:rsidR="00104439" w:rsidRPr="00733322" w:rsidRDefault="00351DE3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Emmental</w:t>
            </w:r>
          </w:p>
        </w:tc>
        <w:tc>
          <w:tcPr>
            <w:tcW w:w="1276" w:type="dxa"/>
            <w:vMerge w:val="restart"/>
            <w:vAlign w:val="center"/>
          </w:tcPr>
          <w:p w14:paraId="24494A1F" w14:textId="77777777" w:rsidR="00104439" w:rsidRPr="00733322" w:rsidRDefault="00351DE3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Colonized</w:t>
            </w:r>
          </w:p>
        </w:tc>
        <w:tc>
          <w:tcPr>
            <w:tcW w:w="992" w:type="dxa"/>
            <w:vAlign w:val="center"/>
          </w:tcPr>
          <w:p w14:paraId="2AAD5A0F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ARM</w:t>
            </w:r>
          </w:p>
        </w:tc>
        <w:tc>
          <w:tcPr>
            <w:tcW w:w="851" w:type="dxa"/>
            <w:vAlign w:val="center"/>
          </w:tcPr>
          <w:p w14:paraId="5764C046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693" w:type="dxa"/>
            <w:vAlign w:val="center"/>
          </w:tcPr>
          <w:p w14:paraId="4F311A91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14844</w:t>
            </w:r>
          </w:p>
        </w:tc>
        <w:tc>
          <w:tcPr>
            <w:tcW w:w="2126" w:type="dxa"/>
            <w:vAlign w:val="center"/>
          </w:tcPr>
          <w:p w14:paraId="29D4FE0D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05469</w:t>
            </w:r>
          </w:p>
        </w:tc>
        <w:tc>
          <w:tcPr>
            <w:tcW w:w="2268" w:type="dxa"/>
            <w:vAlign w:val="center"/>
          </w:tcPr>
          <w:p w14:paraId="6B22F63D" w14:textId="2FF72617" w:rsidR="00104439" w:rsidRPr="00733322" w:rsidRDefault="007761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ifted mode</w:t>
            </w:r>
            <w:r w:rsidR="00351DE3"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104439" w:rsidRPr="00733322" w14:paraId="58C9FAF5" w14:textId="77777777" w:rsidTr="00733322">
        <w:trPr>
          <w:trHeight w:val="404"/>
          <w:jc w:val="center"/>
        </w:trPr>
        <w:tc>
          <w:tcPr>
            <w:tcW w:w="1237" w:type="dxa"/>
            <w:vMerge/>
            <w:vAlign w:val="center"/>
          </w:tcPr>
          <w:p w14:paraId="2E8A1544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025EABC5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4F064C9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CHNM</w:t>
            </w:r>
          </w:p>
        </w:tc>
        <w:tc>
          <w:tcPr>
            <w:tcW w:w="851" w:type="dxa"/>
            <w:vAlign w:val="center"/>
          </w:tcPr>
          <w:p w14:paraId="155719B0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693" w:type="dxa"/>
            <w:vAlign w:val="center"/>
          </w:tcPr>
          <w:p w14:paraId="498134EB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285156</w:t>
            </w:r>
          </w:p>
        </w:tc>
        <w:tc>
          <w:tcPr>
            <w:tcW w:w="2126" w:type="dxa"/>
            <w:vAlign w:val="center"/>
          </w:tcPr>
          <w:p w14:paraId="7CD7EA9B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285156</w:t>
            </w:r>
          </w:p>
        </w:tc>
        <w:tc>
          <w:tcPr>
            <w:tcW w:w="2268" w:type="dxa"/>
            <w:vAlign w:val="center"/>
          </w:tcPr>
          <w:p w14:paraId="02502C8E" w14:textId="17AC4EE7" w:rsidR="00104439" w:rsidRPr="00733322" w:rsidRDefault="007761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ifted mode</w:t>
            </w:r>
            <w:r w:rsidR="00351DE3"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104439" w:rsidRPr="00733322" w14:paraId="156E62E0" w14:textId="77777777" w:rsidTr="00733322">
        <w:trPr>
          <w:trHeight w:val="404"/>
          <w:jc w:val="center"/>
        </w:trPr>
        <w:tc>
          <w:tcPr>
            <w:tcW w:w="1237" w:type="dxa"/>
            <w:vMerge/>
            <w:vAlign w:val="center"/>
          </w:tcPr>
          <w:p w14:paraId="57AD6BC3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330BF1C1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C4651C0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DBM</w:t>
            </w:r>
          </w:p>
        </w:tc>
        <w:tc>
          <w:tcPr>
            <w:tcW w:w="851" w:type="dxa"/>
            <w:vAlign w:val="center"/>
          </w:tcPr>
          <w:p w14:paraId="60BB2E61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693" w:type="dxa"/>
            <w:vAlign w:val="center"/>
          </w:tcPr>
          <w:p w14:paraId="07EF345B" w14:textId="2F3ADBC9" w:rsidR="00104439" w:rsidRPr="00733322" w:rsidRDefault="00B03E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1</w:t>
            </w:r>
            <w:r w:rsidR="00351DE3"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126" w:type="dxa"/>
            <w:vAlign w:val="center"/>
          </w:tcPr>
          <w:p w14:paraId="7EB836DC" w14:textId="01DE6C96" w:rsidR="00104439" w:rsidRPr="00733322" w:rsidRDefault="00B03EC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1</w:t>
            </w:r>
            <w:r w:rsidR="00351DE3"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268" w:type="dxa"/>
            <w:vAlign w:val="center"/>
          </w:tcPr>
          <w:p w14:paraId="7C1D91C6" w14:textId="3195E188" w:rsidR="00104439" w:rsidRPr="00733322" w:rsidRDefault="007761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ifted mode</w:t>
            </w:r>
            <w:r w:rsidR="00351DE3"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104439" w:rsidRPr="00733322" w14:paraId="48B3E173" w14:textId="77777777" w:rsidTr="00733322">
        <w:trPr>
          <w:trHeight w:val="404"/>
          <w:jc w:val="center"/>
        </w:trPr>
        <w:tc>
          <w:tcPr>
            <w:tcW w:w="1237" w:type="dxa"/>
            <w:vMerge/>
            <w:vAlign w:val="center"/>
          </w:tcPr>
          <w:p w14:paraId="46D3EE49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4B69483A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104AD84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EGSM</w:t>
            </w:r>
          </w:p>
        </w:tc>
        <w:tc>
          <w:tcPr>
            <w:tcW w:w="851" w:type="dxa"/>
            <w:vAlign w:val="center"/>
          </w:tcPr>
          <w:p w14:paraId="4B816FA1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693" w:type="dxa"/>
            <w:vAlign w:val="center"/>
          </w:tcPr>
          <w:p w14:paraId="3FA442B0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116211</w:t>
            </w:r>
          </w:p>
        </w:tc>
        <w:tc>
          <w:tcPr>
            <w:tcW w:w="2126" w:type="dxa"/>
            <w:vAlign w:val="center"/>
          </w:tcPr>
          <w:p w14:paraId="1B9F338E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080078</w:t>
            </w:r>
          </w:p>
        </w:tc>
        <w:tc>
          <w:tcPr>
            <w:tcW w:w="2268" w:type="dxa"/>
            <w:vAlign w:val="center"/>
          </w:tcPr>
          <w:p w14:paraId="45898B5A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L-shaped</w:t>
            </w:r>
          </w:p>
        </w:tc>
      </w:tr>
      <w:tr w:rsidR="00104439" w:rsidRPr="00733322" w14:paraId="58A36183" w14:textId="77777777" w:rsidTr="00733322">
        <w:trPr>
          <w:trHeight w:val="404"/>
          <w:jc w:val="center"/>
        </w:trPr>
        <w:tc>
          <w:tcPr>
            <w:tcW w:w="1237" w:type="dxa"/>
            <w:vMerge/>
            <w:vAlign w:val="center"/>
          </w:tcPr>
          <w:p w14:paraId="37DCC5E1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2BA01F0F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8D43F84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FEM</w:t>
            </w:r>
          </w:p>
        </w:tc>
        <w:tc>
          <w:tcPr>
            <w:tcW w:w="851" w:type="dxa"/>
            <w:vAlign w:val="center"/>
          </w:tcPr>
          <w:p w14:paraId="41958637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693" w:type="dxa"/>
            <w:vAlign w:val="center"/>
          </w:tcPr>
          <w:p w14:paraId="204ACEF7" w14:textId="362B8053" w:rsidR="00104439" w:rsidRPr="00733322" w:rsidRDefault="00876A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  <w:r w:rsidR="00351DE3"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126" w:type="dxa"/>
            <w:vAlign w:val="center"/>
          </w:tcPr>
          <w:p w14:paraId="70F28B2E" w14:textId="5AA945A7" w:rsidR="00104439" w:rsidRPr="00733322" w:rsidRDefault="00876A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01</w:t>
            </w:r>
            <w:r w:rsidR="00351DE3"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268" w:type="dxa"/>
            <w:vAlign w:val="center"/>
          </w:tcPr>
          <w:p w14:paraId="23D25F6B" w14:textId="2A44A30C" w:rsidR="00104439" w:rsidRPr="00733322" w:rsidRDefault="007761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ifted mode</w:t>
            </w:r>
            <w:r w:rsidR="00351DE3"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104439" w:rsidRPr="00733322" w14:paraId="1C95E714" w14:textId="77777777" w:rsidTr="00733322">
        <w:trPr>
          <w:trHeight w:val="404"/>
          <w:jc w:val="center"/>
        </w:trPr>
        <w:tc>
          <w:tcPr>
            <w:tcW w:w="1237" w:type="dxa"/>
            <w:vMerge/>
            <w:vAlign w:val="center"/>
          </w:tcPr>
          <w:p w14:paraId="0EE0D009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61999CE5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D24DCCC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HNM</w:t>
            </w:r>
          </w:p>
        </w:tc>
        <w:tc>
          <w:tcPr>
            <w:tcW w:w="851" w:type="dxa"/>
            <w:vAlign w:val="center"/>
          </w:tcPr>
          <w:p w14:paraId="6A37759E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693" w:type="dxa"/>
            <w:vAlign w:val="center"/>
          </w:tcPr>
          <w:p w14:paraId="6CA823BC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065430</w:t>
            </w:r>
          </w:p>
        </w:tc>
        <w:tc>
          <w:tcPr>
            <w:tcW w:w="2126" w:type="dxa"/>
            <w:vAlign w:val="center"/>
          </w:tcPr>
          <w:p w14:paraId="096FCE60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065430</w:t>
            </w:r>
          </w:p>
        </w:tc>
        <w:tc>
          <w:tcPr>
            <w:tcW w:w="2268" w:type="dxa"/>
            <w:vAlign w:val="center"/>
          </w:tcPr>
          <w:p w14:paraId="214CDBB8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L-shaped</w:t>
            </w:r>
          </w:p>
        </w:tc>
      </w:tr>
      <w:tr w:rsidR="00104439" w:rsidRPr="00733322" w14:paraId="79C5DB14" w14:textId="77777777" w:rsidTr="00733322">
        <w:trPr>
          <w:trHeight w:val="404"/>
          <w:jc w:val="center"/>
        </w:trPr>
        <w:tc>
          <w:tcPr>
            <w:tcW w:w="1237" w:type="dxa"/>
            <w:vMerge/>
            <w:vAlign w:val="center"/>
          </w:tcPr>
          <w:p w14:paraId="3DCEBDD0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3F549C58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BFEB642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HOM</w:t>
            </w:r>
          </w:p>
        </w:tc>
        <w:tc>
          <w:tcPr>
            <w:tcW w:w="851" w:type="dxa"/>
            <w:vAlign w:val="center"/>
          </w:tcPr>
          <w:p w14:paraId="65A2D718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693" w:type="dxa"/>
            <w:vAlign w:val="center"/>
          </w:tcPr>
          <w:p w14:paraId="33229ABF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285156</w:t>
            </w:r>
          </w:p>
        </w:tc>
        <w:tc>
          <w:tcPr>
            <w:tcW w:w="2126" w:type="dxa"/>
            <w:vAlign w:val="center"/>
          </w:tcPr>
          <w:p w14:paraId="519761DC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248047</w:t>
            </w:r>
          </w:p>
        </w:tc>
        <w:tc>
          <w:tcPr>
            <w:tcW w:w="2268" w:type="dxa"/>
            <w:vAlign w:val="center"/>
          </w:tcPr>
          <w:p w14:paraId="379211E9" w14:textId="72A34EA3" w:rsidR="00104439" w:rsidRPr="00733322" w:rsidRDefault="007761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ifted mode</w:t>
            </w:r>
            <w:r w:rsidR="00351DE3"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104439" w:rsidRPr="00733322" w14:paraId="05F89E2B" w14:textId="77777777" w:rsidTr="00733322">
        <w:trPr>
          <w:trHeight w:val="404"/>
          <w:jc w:val="center"/>
        </w:trPr>
        <w:tc>
          <w:tcPr>
            <w:tcW w:w="1237" w:type="dxa"/>
            <w:vMerge/>
            <w:vAlign w:val="center"/>
          </w:tcPr>
          <w:p w14:paraId="36727A63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60CE0600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AC90644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SBM</w:t>
            </w:r>
          </w:p>
        </w:tc>
        <w:tc>
          <w:tcPr>
            <w:tcW w:w="851" w:type="dxa"/>
            <w:vAlign w:val="center"/>
          </w:tcPr>
          <w:p w14:paraId="6D02377E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693" w:type="dxa"/>
            <w:vAlign w:val="center"/>
          </w:tcPr>
          <w:p w14:paraId="0917BFFB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902344</w:t>
            </w:r>
          </w:p>
        </w:tc>
        <w:tc>
          <w:tcPr>
            <w:tcW w:w="2126" w:type="dxa"/>
            <w:vAlign w:val="center"/>
          </w:tcPr>
          <w:p w14:paraId="6F2CC68A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902344</w:t>
            </w:r>
          </w:p>
        </w:tc>
        <w:tc>
          <w:tcPr>
            <w:tcW w:w="2268" w:type="dxa"/>
            <w:vAlign w:val="center"/>
          </w:tcPr>
          <w:p w14:paraId="23C98B7A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L-shaped</w:t>
            </w:r>
          </w:p>
        </w:tc>
      </w:tr>
      <w:tr w:rsidR="00104439" w:rsidRPr="00733322" w14:paraId="2A6C1F93" w14:textId="77777777" w:rsidTr="00733322">
        <w:trPr>
          <w:trHeight w:val="404"/>
          <w:jc w:val="center"/>
        </w:trPr>
        <w:tc>
          <w:tcPr>
            <w:tcW w:w="1237" w:type="dxa"/>
            <w:vMerge/>
            <w:vAlign w:val="center"/>
          </w:tcPr>
          <w:p w14:paraId="2DD878BE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649CCF70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ECEE14A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TFM</w:t>
            </w:r>
          </w:p>
        </w:tc>
        <w:tc>
          <w:tcPr>
            <w:tcW w:w="851" w:type="dxa"/>
            <w:vAlign w:val="center"/>
          </w:tcPr>
          <w:p w14:paraId="11A5B96A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693" w:type="dxa"/>
            <w:vAlign w:val="center"/>
          </w:tcPr>
          <w:p w14:paraId="1DC6CFC8" w14:textId="693FE535" w:rsidR="00104439" w:rsidRPr="00733322" w:rsidRDefault="00876A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7</w:t>
            </w:r>
            <w:r w:rsidR="00351DE3"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126" w:type="dxa"/>
            <w:vAlign w:val="center"/>
          </w:tcPr>
          <w:p w14:paraId="6F1DEEF0" w14:textId="4869470B" w:rsidR="00104439" w:rsidRPr="00733322" w:rsidRDefault="00876A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37</w:t>
            </w:r>
            <w:r w:rsidR="00351DE3"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268" w:type="dxa"/>
            <w:vAlign w:val="center"/>
          </w:tcPr>
          <w:p w14:paraId="6A6471BC" w14:textId="7E707B43" w:rsidR="00104439" w:rsidRPr="00733322" w:rsidRDefault="007761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ifted mode</w:t>
            </w:r>
            <w:r w:rsidR="00351DE3"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104439" w:rsidRPr="00733322" w14:paraId="7C9057DF" w14:textId="77777777" w:rsidTr="00733322">
        <w:trPr>
          <w:trHeight w:val="404"/>
          <w:jc w:val="center"/>
        </w:trPr>
        <w:tc>
          <w:tcPr>
            <w:tcW w:w="1237" w:type="dxa"/>
            <w:vMerge/>
            <w:vAlign w:val="center"/>
          </w:tcPr>
          <w:p w14:paraId="110421EC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66961434" w14:textId="77777777" w:rsidR="00104439" w:rsidRPr="00733322" w:rsidRDefault="00351DE3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Natural</w:t>
            </w:r>
          </w:p>
        </w:tc>
        <w:tc>
          <w:tcPr>
            <w:tcW w:w="992" w:type="dxa"/>
            <w:vAlign w:val="center"/>
          </w:tcPr>
          <w:p w14:paraId="2691F4F2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SO2M</w:t>
            </w:r>
          </w:p>
        </w:tc>
        <w:tc>
          <w:tcPr>
            <w:tcW w:w="851" w:type="dxa"/>
            <w:vAlign w:val="center"/>
          </w:tcPr>
          <w:p w14:paraId="486EAA86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693" w:type="dxa"/>
            <w:vAlign w:val="center"/>
          </w:tcPr>
          <w:p w14:paraId="5890C2E0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990234</w:t>
            </w:r>
          </w:p>
        </w:tc>
        <w:tc>
          <w:tcPr>
            <w:tcW w:w="2126" w:type="dxa"/>
            <w:vAlign w:val="center"/>
          </w:tcPr>
          <w:p w14:paraId="4490F04E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990234</w:t>
            </w:r>
          </w:p>
        </w:tc>
        <w:tc>
          <w:tcPr>
            <w:tcW w:w="2268" w:type="dxa"/>
            <w:vAlign w:val="center"/>
          </w:tcPr>
          <w:p w14:paraId="075FAD84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L-shaped</w:t>
            </w:r>
          </w:p>
        </w:tc>
      </w:tr>
      <w:tr w:rsidR="00104439" w:rsidRPr="00733322" w14:paraId="18FC06B1" w14:textId="77777777" w:rsidTr="00733322">
        <w:trPr>
          <w:trHeight w:val="404"/>
          <w:jc w:val="center"/>
        </w:trPr>
        <w:tc>
          <w:tcPr>
            <w:tcW w:w="1237" w:type="dxa"/>
            <w:vMerge/>
            <w:vAlign w:val="center"/>
          </w:tcPr>
          <w:p w14:paraId="48880BAF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26351437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D553B13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S13M</w:t>
            </w:r>
          </w:p>
        </w:tc>
        <w:tc>
          <w:tcPr>
            <w:tcW w:w="851" w:type="dxa"/>
            <w:vAlign w:val="center"/>
          </w:tcPr>
          <w:p w14:paraId="29C8317A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693" w:type="dxa"/>
            <w:vAlign w:val="center"/>
          </w:tcPr>
          <w:p w14:paraId="001EEC8B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652344</w:t>
            </w:r>
          </w:p>
        </w:tc>
        <w:tc>
          <w:tcPr>
            <w:tcW w:w="2126" w:type="dxa"/>
            <w:vAlign w:val="center"/>
          </w:tcPr>
          <w:p w14:paraId="3D652E18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577148</w:t>
            </w:r>
          </w:p>
        </w:tc>
        <w:tc>
          <w:tcPr>
            <w:tcW w:w="2268" w:type="dxa"/>
            <w:vAlign w:val="center"/>
          </w:tcPr>
          <w:p w14:paraId="6DA61EE4" w14:textId="69F26119" w:rsidR="00104439" w:rsidRPr="00733322" w:rsidRDefault="007761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ifted mode</w:t>
            </w:r>
            <w:r w:rsidR="00351DE3"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104439" w:rsidRPr="00733322" w14:paraId="6654DEA5" w14:textId="77777777" w:rsidTr="00733322">
        <w:trPr>
          <w:trHeight w:val="404"/>
          <w:jc w:val="center"/>
        </w:trPr>
        <w:tc>
          <w:tcPr>
            <w:tcW w:w="1237" w:type="dxa"/>
            <w:vMerge/>
            <w:vAlign w:val="center"/>
          </w:tcPr>
          <w:p w14:paraId="17998381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77569F1C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122FEAA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S15M</w:t>
            </w:r>
          </w:p>
        </w:tc>
        <w:tc>
          <w:tcPr>
            <w:tcW w:w="851" w:type="dxa"/>
            <w:vAlign w:val="center"/>
          </w:tcPr>
          <w:p w14:paraId="4690A596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693" w:type="dxa"/>
            <w:vAlign w:val="center"/>
          </w:tcPr>
          <w:p w14:paraId="362D3F90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422852</w:t>
            </w:r>
          </w:p>
        </w:tc>
        <w:tc>
          <w:tcPr>
            <w:tcW w:w="2126" w:type="dxa"/>
            <w:vAlign w:val="center"/>
          </w:tcPr>
          <w:p w14:paraId="00EC4983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347656</w:t>
            </w:r>
          </w:p>
        </w:tc>
        <w:tc>
          <w:tcPr>
            <w:tcW w:w="2268" w:type="dxa"/>
            <w:vAlign w:val="center"/>
          </w:tcPr>
          <w:p w14:paraId="03CCE409" w14:textId="070C0C3E" w:rsidR="00104439" w:rsidRPr="00733322" w:rsidRDefault="007761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ifted mode</w:t>
            </w:r>
            <w:r w:rsidR="00351DE3"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104439" w:rsidRPr="00733322" w14:paraId="4BF6D325" w14:textId="77777777" w:rsidTr="00733322">
        <w:trPr>
          <w:trHeight w:val="404"/>
          <w:jc w:val="center"/>
        </w:trPr>
        <w:tc>
          <w:tcPr>
            <w:tcW w:w="1237" w:type="dxa"/>
            <w:vMerge/>
            <w:vAlign w:val="center"/>
          </w:tcPr>
          <w:p w14:paraId="60EE602D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33EC7F15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2D40F37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S18M</w:t>
            </w:r>
          </w:p>
        </w:tc>
        <w:tc>
          <w:tcPr>
            <w:tcW w:w="851" w:type="dxa"/>
            <w:vAlign w:val="center"/>
          </w:tcPr>
          <w:p w14:paraId="6C586880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693" w:type="dxa"/>
            <w:vAlign w:val="center"/>
          </w:tcPr>
          <w:p w14:paraId="16ADE732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410156</w:t>
            </w:r>
          </w:p>
        </w:tc>
        <w:tc>
          <w:tcPr>
            <w:tcW w:w="2126" w:type="dxa"/>
            <w:vAlign w:val="center"/>
          </w:tcPr>
          <w:p w14:paraId="288B23D6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410156</w:t>
            </w:r>
          </w:p>
        </w:tc>
        <w:tc>
          <w:tcPr>
            <w:tcW w:w="2268" w:type="dxa"/>
            <w:vAlign w:val="center"/>
          </w:tcPr>
          <w:p w14:paraId="7CEA84D5" w14:textId="4D05A0BA" w:rsidR="00104439" w:rsidRPr="00733322" w:rsidRDefault="007761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ifted mode</w:t>
            </w:r>
            <w:r w:rsidR="00351DE3"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104439" w:rsidRPr="00733322" w14:paraId="4C339AFC" w14:textId="77777777" w:rsidTr="00733322">
        <w:trPr>
          <w:trHeight w:val="404"/>
          <w:jc w:val="center"/>
        </w:trPr>
        <w:tc>
          <w:tcPr>
            <w:tcW w:w="1237" w:type="dxa"/>
            <w:vMerge/>
            <w:vAlign w:val="center"/>
          </w:tcPr>
          <w:p w14:paraId="570EFE58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75404FE1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F4569BE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S21M</w:t>
            </w:r>
          </w:p>
        </w:tc>
        <w:tc>
          <w:tcPr>
            <w:tcW w:w="851" w:type="dxa"/>
            <w:vAlign w:val="center"/>
          </w:tcPr>
          <w:p w14:paraId="64F6735D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693" w:type="dxa"/>
            <w:vAlign w:val="center"/>
          </w:tcPr>
          <w:p w14:paraId="5DB4B2B7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064453</w:t>
            </w:r>
          </w:p>
        </w:tc>
        <w:tc>
          <w:tcPr>
            <w:tcW w:w="2126" w:type="dxa"/>
            <w:vAlign w:val="center"/>
          </w:tcPr>
          <w:p w14:paraId="783900F3" w14:textId="772F087B" w:rsidR="00104439" w:rsidRPr="00733322" w:rsidRDefault="00876A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24</w:t>
            </w:r>
            <w:r w:rsidR="00351DE3"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268" w:type="dxa"/>
            <w:vAlign w:val="center"/>
          </w:tcPr>
          <w:p w14:paraId="3DE66EC0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L-shaped</w:t>
            </w:r>
          </w:p>
        </w:tc>
      </w:tr>
      <w:tr w:rsidR="00104439" w:rsidRPr="00733322" w14:paraId="4DB924BD" w14:textId="77777777" w:rsidTr="00733322">
        <w:trPr>
          <w:trHeight w:val="404"/>
          <w:jc w:val="center"/>
        </w:trPr>
        <w:tc>
          <w:tcPr>
            <w:tcW w:w="1237" w:type="dxa"/>
            <w:vMerge/>
            <w:vAlign w:val="center"/>
          </w:tcPr>
          <w:p w14:paraId="72CD8A37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523C438F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CF8AE39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S22M</w:t>
            </w:r>
          </w:p>
        </w:tc>
        <w:tc>
          <w:tcPr>
            <w:tcW w:w="851" w:type="dxa"/>
            <w:vAlign w:val="center"/>
          </w:tcPr>
          <w:p w14:paraId="1B40A26B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693" w:type="dxa"/>
            <w:vAlign w:val="center"/>
          </w:tcPr>
          <w:p w14:paraId="19A390F4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577148</w:t>
            </w:r>
          </w:p>
        </w:tc>
        <w:tc>
          <w:tcPr>
            <w:tcW w:w="2126" w:type="dxa"/>
            <w:vAlign w:val="center"/>
          </w:tcPr>
          <w:p w14:paraId="32FCAF51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577148</w:t>
            </w:r>
          </w:p>
        </w:tc>
        <w:tc>
          <w:tcPr>
            <w:tcW w:w="2268" w:type="dxa"/>
            <w:vAlign w:val="center"/>
          </w:tcPr>
          <w:p w14:paraId="22DE85A1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L-shaped</w:t>
            </w:r>
          </w:p>
        </w:tc>
      </w:tr>
      <w:tr w:rsidR="00104439" w:rsidRPr="00733322" w14:paraId="688903A4" w14:textId="77777777" w:rsidTr="006A58B1">
        <w:trPr>
          <w:cantSplit/>
          <w:trHeight w:val="404"/>
          <w:jc w:val="center"/>
        </w:trPr>
        <w:tc>
          <w:tcPr>
            <w:tcW w:w="1237" w:type="dxa"/>
            <w:vMerge/>
            <w:vAlign w:val="center"/>
          </w:tcPr>
          <w:p w14:paraId="52C349CA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28F2B023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15BFBD2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SO3M</w:t>
            </w:r>
          </w:p>
        </w:tc>
        <w:tc>
          <w:tcPr>
            <w:tcW w:w="851" w:type="dxa"/>
            <w:vAlign w:val="center"/>
          </w:tcPr>
          <w:p w14:paraId="40D8573E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693" w:type="dxa"/>
            <w:vAlign w:val="center"/>
          </w:tcPr>
          <w:p w14:paraId="4697C8F4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367188</w:t>
            </w:r>
          </w:p>
        </w:tc>
        <w:tc>
          <w:tcPr>
            <w:tcW w:w="2126" w:type="dxa"/>
            <w:vAlign w:val="center"/>
          </w:tcPr>
          <w:p w14:paraId="48051F5E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326172</w:t>
            </w:r>
          </w:p>
        </w:tc>
        <w:tc>
          <w:tcPr>
            <w:tcW w:w="2268" w:type="dxa"/>
            <w:vAlign w:val="center"/>
          </w:tcPr>
          <w:p w14:paraId="0791341D" w14:textId="57DD4CD8" w:rsidR="00104439" w:rsidRPr="00733322" w:rsidRDefault="007761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ifted mode</w:t>
            </w:r>
            <w:r w:rsidR="00351DE3"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104439" w:rsidRPr="00733322" w14:paraId="42D1879E" w14:textId="77777777" w:rsidTr="00733322">
        <w:trPr>
          <w:trHeight w:val="404"/>
          <w:jc w:val="center"/>
        </w:trPr>
        <w:tc>
          <w:tcPr>
            <w:tcW w:w="1237" w:type="dxa"/>
            <w:vMerge/>
            <w:vAlign w:val="center"/>
          </w:tcPr>
          <w:p w14:paraId="6B5D92E0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7FD89594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2EF58DC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SO7M</w:t>
            </w:r>
          </w:p>
        </w:tc>
        <w:tc>
          <w:tcPr>
            <w:tcW w:w="851" w:type="dxa"/>
            <w:vAlign w:val="center"/>
          </w:tcPr>
          <w:p w14:paraId="2330C0C6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693" w:type="dxa"/>
            <w:vAlign w:val="center"/>
          </w:tcPr>
          <w:p w14:paraId="20601F08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347656</w:t>
            </w:r>
          </w:p>
        </w:tc>
        <w:tc>
          <w:tcPr>
            <w:tcW w:w="2126" w:type="dxa"/>
            <w:vAlign w:val="center"/>
          </w:tcPr>
          <w:p w14:paraId="22934B1A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347656</w:t>
            </w:r>
          </w:p>
        </w:tc>
        <w:tc>
          <w:tcPr>
            <w:tcW w:w="2268" w:type="dxa"/>
            <w:vAlign w:val="center"/>
          </w:tcPr>
          <w:p w14:paraId="07B4EC15" w14:textId="442658C2" w:rsidR="00104439" w:rsidRPr="00733322" w:rsidRDefault="007761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ifted mode</w:t>
            </w:r>
            <w:r w:rsidR="00351DE3"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104439" w:rsidRPr="00733322" w14:paraId="0C2001C8" w14:textId="77777777" w:rsidTr="00733322">
        <w:trPr>
          <w:trHeight w:val="404"/>
          <w:jc w:val="center"/>
        </w:trPr>
        <w:tc>
          <w:tcPr>
            <w:tcW w:w="1237" w:type="dxa"/>
            <w:vMerge/>
            <w:vAlign w:val="center"/>
          </w:tcPr>
          <w:p w14:paraId="7B4C95C1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441A19C1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85AD8B5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S11M</w:t>
            </w:r>
          </w:p>
        </w:tc>
        <w:tc>
          <w:tcPr>
            <w:tcW w:w="851" w:type="dxa"/>
            <w:vAlign w:val="center"/>
          </w:tcPr>
          <w:p w14:paraId="10385832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693" w:type="dxa"/>
            <w:vAlign w:val="center"/>
          </w:tcPr>
          <w:p w14:paraId="5C9C31BB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246094</w:t>
            </w:r>
          </w:p>
        </w:tc>
        <w:tc>
          <w:tcPr>
            <w:tcW w:w="2126" w:type="dxa"/>
            <w:vAlign w:val="center"/>
          </w:tcPr>
          <w:p w14:paraId="6F2CBC48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187500</w:t>
            </w:r>
          </w:p>
        </w:tc>
        <w:tc>
          <w:tcPr>
            <w:tcW w:w="2268" w:type="dxa"/>
            <w:vAlign w:val="center"/>
          </w:tcPr>
          <w:p w14:paraId="223FFED5" w14:textId="4CAB0E20" w:rsidR="00104439" w:rsidRPr="00733322" w:rsidRDefault="007761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ifted mode</w:t>
            </w:r>
            <w:r w:rsidR="00351DE3"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104439" w:rsidRPr="00733322" w14:paraId="4867F81E" w14:textId="77777777" w:rsidTr="00733322">
        <w:trPr>
          <w:trHeight w:val="404"/>
          <w:jc w:val="center"/>
        </w:trPr>
        <w:tc>
          <w:tcPr>
            <w:tcW w:w="1237" w:type="dxa"/>
            <w:vMerge/>
            <w:vAlign w:val="center"/>
          </w:tcPr>
          <w:p w14:paraId="42F10550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3365959F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B29BA25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S12M</w:t>
            </w:r>
          </w:p>
        </w:tc>
        <w:tc>
          <w:tcPr>
            <w:tcW w:w="851" w:type="dxa"/>
            <w:vAlign w:val="center"/>
          </w:tcPr>
          <w:p w14:paraId="6AD6FEEC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693" w:type="dxa"/>
            <w:vAlign w:val="center"/>
          </w:tcPr>
          <w:p w14:paraId="54FE89A3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161133</w:t>
            </w:r>
          </w:p>
        </w:tc>
        <w:tc>
          <w:tcPr>
            <w:tcW w:w="2126" w:type="dxa"/>
            <w:vAlign w:val="center"/>
          </w:tcPr>
          <w:p w14:paraId="43F30D41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116211</w:t>
            </w:r>
          </w:p>
        </w:tc>
        <w:tc>
          <w:tcPr>
            <w:tcW w:w="2268" w:type="dxa"/>
            <w:vAlign w:val="center"/>
          </w:tcPr>
          <w:p w14:paraId="5E5044B0" w14:textId="54A86F64" w:rsidR="00104439" w:rsidRPr="00733322" w:rsidRDefault="007761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ifted mode</w:t>
            </w:r>
            <w:r w:rsidR="00351DE3"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104439" w:rsidRPr="00733322" w14:paraId="0D4A16AE" w14:textId="77777777" w:rsidTr="00733322">
        <w:trPr>
          <w:trHeight w:val="404"/>
          <w:jc w:val="center"/>
        </w:trPr>
        <w:tc>
          <w:tcPr>
            <w:tcW w:w="1237" w:type="dxa"/>
            <w:vMerge/>
            <w:vAlign w:val="center"/>
          </w:tcPr>
          <w:p w14:paraId="57A66B1E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26683E09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08209479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S5BM</w:t>
            </w:r>
          </w:p>
        </w:tc>
        <w:tc>
          <w:tcPr>
            <w:tcW w:w="851" w:type="dxa"/>
            <w:vAlign w:val="center"/>
          </w:tcPr>
          <w:p w14:paraId="64EC9815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693" w:type="dxa"/>
            <w:vAlign w:val="center"/>
          </w:tcPr>
          <w:p w14:paraId="63934B52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371094</w:t>
            </w:r>
          </w:p>
        </w:tc>
        <w:tc>
          <w:tcPr>
            <w:tcW w:w="2126" w:type="dxa"/>
            <w:vAlign w:val="center"/>
          </w:tcPr>
          <w:p w14:paraId="24BD85FF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273438</w:t>
            </w:r>
          </w:p>
        </w:tc>
        <w:tc>
          <w:tcPr>
            <w:tcW w:w="2268" w:type="dxa"/>
            <w:vAlign w:val="center"/>
          </w:tcPr>
          <w:p w14:paraId="15CA4F1F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L-shaped</w:t>
            </w:r>
          </w:p>
        </w:tc>
      </w:tr>
      <w:tr w:rsidR="00104439" w:rsidRPr="00733322" w14:paraId="6899EFAD" w14:textId="77777777" w:rsidTr="00733322">
        <w:trPr>
          <w:trHeight w:val="404"/>
          <w:jc w:val="center"/>
        </w:trPr>
        <w:tc>
          <w:tcPr>
            <w:tcW w:w="1237" w:type="dxa"/>
            <w:vMerge/>
            <w:vAlign w:val="center"/>
          </w:tcPr>
          <w:p w14:paraId="6E54D073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46CDB14E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5C17DBF8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S6CM</w:t>
            </w:r>
          </w:p>
        </w:tc>
        <w:tc>
          <w:tcPr>
            <w:tcW w:w="851" w:type="dxa"/>
            <w:vAlign w:val="center"/>
          </w:tcPr>
          <w:p w14:paraId="1A5EA2BF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693" w:type="dxa"/>
            <w:vAlign w:val="center"/>
          </w:tcPr>
          <w:p w14:paraId="3B963135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347656</w:t>
            </w:r>
          </w:p>
        </w:tc>
        <w:tc>
          <w:tcPr>
            <w:tcW w:w="2126" w:type="dxa"/>
            <w:vAlign w:val="center"/>
          </w:tcPr>
          <w:p w14:paraId="0BEAA476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384766</w:t>
            </w:r>
          </w:p>
        </w:tc>
        <w:tc>
          <w:tcPr>
            <w:tcW w:w="2268" w:type="dxa"/>
            <w:vAlign w:val="center"/>
          </w:tcPr>
          <w:p w14:paraId="43B3ED0D" w14:textId="109FED91" w:rsidR="00104439" w:rsidRPr="00733322" w:rsidRDefault="007761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ifted mode</w:t>
            </w:r>
            <w:r w:rsidR="00351DE3"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104439" w:rsidRPr="00733322" w14:paraId="2892D2B2" w14:textId="77777777" w:rsidTr="00733322">
        <w:trPr>
          <w:trHeight w:val="391"/>
          <w:jc w:val="center"/>
        </w:trPr>
        <w:tc>
          <w:tcPr>
            <w:tcW w:w="1237" w:type="dxa"/>
            <w:vMerge w:val="restart"/>
            <w:vAlign w:val="center"/>
          </w:tcPr>
          <w:p w14:paraId="748CA586" w14:textId="77777777" w:rsidR="00104439" w:rsidRPr="00733322" w:rsidRDefault="00351DE3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Lucerne</w:t>
            </w:r>
          </w:p>
        </w:tc>
        <w:tc>
          <w:tcPr>
            <w:tcW w:w="1276" w:type="dxa"/>
            <w:vMerge w:val="restart"/>
            <w:vAlign w:val="center"/>
          </w:tcPr>
          <w:p w14:paraId="52B6F22D" w14:textId="77777777" w:rsidR="00104439" w:rsidRPr="00733322" w:rsidRDefault="00351DE3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Translocated</w:t>
            </w:r>
          </w:p>
        </w:tc>
        <w:tc>
          <w:tcPr>
            <w:tcW w:w="992" w:type="dxa"/>
            <w:vAlign w:val="center"/>
          </w:tcPr>
          <w:p w14:paraId="4F7582C9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KAP</w:t>
            </w:r>
          </w:p>
        </w:tc>
        <w:tc>
          <w:tcPr>
            <w:tcW w:w="851" w:type="dxa"/>
            <w:vAlign w:val="center"/>
          </w:tcPr>
          <w:p w14:paraId="6A273C13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693" w:type="dxa"/>
            <w:vAlign w:val="center"/>
          </w:tcPr>
          <w:p w14:paraId="7E3883AF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993164</w:t>
            </w:r>
          </w:p>
        </w:tc>
        <w:tc>
          <w:tcPr>
            <w:tcW w:w="2126" w:type="dxa"/>
            <w:vAlign w:val="center"/>
          </w:tcPr>
          <w:p w14:paraId="5920C829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990723</w:t>
            </w:r>
          </w:p>
        </w:tc>
        <w:tc>
          <w:tcPr>
            <w:tcW w:w="2268" w:type="dxa"/>
            <w:vAlign w:val="center"/>
          </w:tcPr>
          <w:p w14:paraId="59ABA2D6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L-shaped</w:t>
            </w:r>
          </w:p>
        </w:tc>
      </w:tr>
      <w:tr w:rsidR="00104439" w:rsidRPr="00733322" w14:paraId="2C5CD5C1" w14:textId="77777777" w:rsidTr="00733322">
        <w:trPr>
          <w:trHeight w:val="391"/>
          <w:jc w:val="center"/>
        </w:trPr>
        <w:tc>
          <w:tcPr>
            <w:tcW w:w="1237" w:type="dxa"/>
            <w:vMerge/>
            <w:vAlign w:val="center"/>
          </w:tcPr>
          <w:p w14:paraId="23A9C02C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423E12BA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626152FE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GEI</w:t>
            </w:r>
          </w:p>
        </w:tc>
        <w:tc>
          <w:tcPr>
            <w:tcW w:w="851" w:type="dxa"/>
            <w:vAlign w:val="center"/>
          </w:tcPr>
          <w:p w14:paraId="4AB9C9EB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2693" w:type="dxa"/>
            <w:vAlign w:val="center"/>
          </w:tcPr>
          <w:p w14:paraId="54840892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500000</w:t>
            </w:r>
          </w:p>
        </w:tc>
        <w:tc>
          <w:tcPr>
            <w:tcW w:w="2126" w:type="dxa"/>
            <w:vAlign w:val="center"/>
          </w:tcPr>
          <w:p w14:paraId="6849BED3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367188</w:t>
            </w:r>
          </w:p>
        </w:tc>
        <w:tc>
          <w:tcPr>
            <w:tcW w:w="2268" w:type="dxa"/>
            <w:vAlign w:val="center"/>
          </w:tcPr>
          <w:p w14:paraId="702A932B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L-shaped</w:t>
            </w:r>
          </w:p>
        </w:tc>
      </w:tr>
      <w:tr w:rsidR="00104439" w:rsidRPr="00733322" w14:paraId="28E9EF3C" w14:textId="77777777" w:rsidTr="00733322">
        <w:trPr>
          <w:trHeight w:val="391"/>
          <w:jc w:val="center"/>
        </w:trPr>
        <w:tc>
          <w:tcPr>
            <w:tcW w:w="1237" w:type="dxa"/>
            <w:vMerge/>
            <w:vAlign w:val="center"/>
          </w:tcPr>
          <w:p w14:paraId="00810DC8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71FA5BC3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C9F4B31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OTT</w:t>
            </w:r>
          </w:p>
        </w:tc>
        <w:tc>
          <w:tcPr>
            <w:tcW w:w="851" w:type="dxa"/>
            <w:vAlign w:val="center"/>
          </w:tcPr>
          <w:p w14:paraId="761465D9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693" w:type="dxa"/>
            <w:vAlign w:val="center"/>
          </w:tcPr>
          <w:p w14:paraId="079427E0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371094</w:t>
            </w:r>
          </w:p>
        </w:tc>
        <w:tc>
          <w:tcPr>
            <w:tcW w:w="2126" w:type="dxa"/>
            <w:vAlign w:val="center"/>
          </w:tcPr>
          <w:p w14:paraId="59CA8188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125000</w:t>
            </w:r>
          </w:p>
        </w:tc>
        <w:tc>
          <w:tcPr>
            <w:tcW w:w="2268" w:type="dxa"/>
            <w:vAlign w:val="center"/>
          </w:tcPr>
          <w:p w14:paraId="48D83159" w14:textId="2706E68E" w:rsidR="00104439" w:rsidRPr="00733322" w:rsidRDefault="007761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ifted mode</w:t>
            </w:r>
            <w:r w:rsidR="00351DE3"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104439" w:rsidRPr="00733322" w14:paraId="3B9D26DA" w14:textId="77777777" w:rsidTr="00733322">
        <w:trPr>
          <w:trHeight w:val="391"/>
          <w:jc w:val="center"/>
        </w:trPr>
        <w:tc>
          <w:tcPr>
            <w:tcW w:w="1237" w:type="dxa"/>
            <w:vMerge/>
            <w:vAlign w:val="center"/>
          </w:tcPr>
          <w:p w14:paraId="318BAAB6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5620E0C2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65B47BF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CHR</w:t>
            </w:r>
          </w:p>
        </w:tc>
        <w:tc>
          <w:tcPr>
            <w:tcW w:w="851" w:type="dxa"/>
            <w:vAlign w:val="center"/>
          </w:tcPr>
          <w:p w14:paraId="36DC38FD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693" w:type="dxa"/>
            <w:vAlign w:val="center"/>
          </w:tcPr>
          <w:p w14:paraId="39830A24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687500</w:t>
            </w:r>
          </w:p>
        </w:tc>
        <w:tc>
          <w:tcPr>
            <w:tcW w:w="2126" w:type="dxa"/>
            <w:vAlign w:val="center"/>
          </w:tcPr>
          <w:p w14:paraId="7328E4D0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460938</w:t>
            </w:r>
          </w:p>
        </w:tc>
        <w:tc>
          <w:tcPr>
            <w:tcW w:w="2268" w:type="dxa"/>
            <w:vAlign w:val="center"/>
          </w:tcPr>
          <w:p w14:paraId="02DEE252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L-shaped</w:t>
            </w:r>
          </w:p>
        </w:tc>
      </w:tr>
      <w:tr w:rsidR="00104439" w:rsidRPr="00733322" w14:paraId="2F78EB8F" w14:textId="77777777" w:rsidTr="00733322">
        <w:trPr>
          <w:trHeight w:val="391"/>
          <w:jc w:val="center"/>
        </w:trPr>
        <w:tc>
          <w:tcPr>
            <w:tcW w:w="1237" w:type="dxa"/>
            <w:vMerge/>
            <w:vAlign w:val="center"/>
          </w:tcPr>
          <w:p w14:paraId="16E8427B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674B2586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8EB7267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ERS</w:t>
            </w:r>
          </w:p>
        </w:tc>
        <w:tc>
          <w:tcPr>
            <w:tcW w:w="851" w:type="dxa"/>
            <w:vAlign w:val="center"/>
          </w:tcPr>
          <w:p w14:paraId="0B90A267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693" w:type="dxa"/>
            <w:vAlign w:val="center"/>
          </w:tcPr>
          <w:p w14:paraId="46B2F9BF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137695</w:t>
            </w:r>
          </w:p>
        </w:tc>
        <w:tc>
          <w:tcPr>
            <w:tcW w:w="2126" w:type="dxa"/>
            <w:vAlign w:val="center"/>
          </w:tcPr>
          <w:p w14:paraId="5B23F44B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080078</w:t>
            </w:r>
          </w:p>
        </w:tc>
        <w:tc>
          <w:tcPr>
            <w:tcW w:w="2268" w:type="dxa"/>
            <w:vAlign w:val="center"/>
          </w:tcPr>
          <w:p w14:paraId="0D5FCE45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L-shaped</w:t>
            </w:r>
          </w:p>
        </w:tc>
      </w:tr>
      <w:tr w:rsidR="00104439" w:rsidRPr="00733322" w14:paraId="29303820" w14:textId="77777777" w:rsidTr="00733322">
        <w:trPr>
          <w:trHeight w:val="391"/>
          <w:jc w:val="center"/>
        </w:trPr>
        <w:tc>
          <w:tcPr>
            <w:tcW w:w="1237" w:type="dxa"/>
            <w:vMerge/>
            <w:vAlign w:val="center"/>
          </w:tcPr>
          <w:p w14:paraId="4CF19328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6AA746F0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2E594420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SON</w:t>
            </w:r>
          </w:p>
        </w:tc>
        <w:tc>
          <w:tcPr>
            <w:tcW w:w="851" w:type="dxa"/>
            <w:vAlign w:val="center"/>
          </w:tcPr>
          <w:p w14:paraId="3197386C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693" w:type="dxa"/>
            <w:vAlign w:val="center"/>
          </w:tcPr>
          <w:p w14:paraId="115C54F0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284668</w:t>
            </w:r>
          </w:p>
        </w:tc>
        <w:tc>
          <w:tcPr>
            <w:tcW w:w="2126" w:type="dxa"/>
            <w:vAlign w:val="center"/>
          </w:tcPr>
          <w:p w14:paraId="1E333C87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116699</w:t>
            </w:r>
          </w:p>
        </w:tc>
        <w:tc>
          <w:tcPr>
            <w:tcW w:w="2268" w:type="dxa"/>
            <w:vAlign w:val="center"/>
          </w:tcPr>
          <w:p w14:paraId="2EA5C981" w14:textId="6F12E0EB" w:rsidR="00104439" w:rsidRPr="00733322" w:rsidRDefault="0077619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ifted mode</w:t>
            </w:r>
            <w:r w:rsidR="00351DE3"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104439" w:rsidRPr="00733322" w14:paraId="63F81EB3" w14:textId="77777777" w:rsidTr="00733322">
        <w:trPr>
          <w:trHeight w:val="391"/>
          <w:jc w:val="center"/>
        </w:trPr>
        <w:tc>
          <w:tcPr>
            <w:tcW w:w="1237" w:type="dxa"/>
            <w:vMerge/>
            <w:vAlign w:val="center"/>
          </w:tcPr>
          <w:p w14:paraId="39E5EA6F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445F70C0" w14:textId="77777777" w:rsidR="00104439" w:rsidRPr="00733322" w:rsidRDefault="00351DE3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Natural</w:t>
            </w:r>
          </w:p>
        </w:tc>
        <w:tc>
          <w:tcPr>
            <w:tcW w:w="992" w:type="dxa"/>
            <w:vAlign w:val="center"/>
          </w:tcPr>
          <w:p w14:paraId="1C755A15" w14:textId="2976E9FD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 w:rsidR="002C3104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851" w:type="dxa"/>
            <w:vAlign w:val="center"/>
          </w:tcPr>
          <w:p w14:paraId="5D0D936C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693" w:type="dxa"/>
            <w:vAlign w:val="center"/>
          </w:tcPr>
          <w:p w14:paraId="6CDD6E1F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721680</w:t>
            </w:r>
          </w:p>
        </w:tc>
        <w:tc>
          <w:tcPr>
            <w:tcW w:w="2126" w:type="dxa"/>
            <w:vAlign w:val="center"/>
          </w:tcPr>
          <w:p w14:paraId="05D69DF1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539063</w:t>
            </w:r>
          </w:p>
        </w:tc>
        <w:tc>
          <w:tcPr>
            <w:tcW w:w="2268" w:type="dxa"/>
            <w:vAlign w:val="center"/>
          </w:tcPr>
          <w:p w14:paraId="1575D1A3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L-shaped</w:t>
            </w:r>
          </w:p>
        </w:tc>
      </w:tr>
      <w:tr w:rsidR="00104439" w:rsidRPr="00733322" w14:paraId="64817CD9" w14:textId="77777777" w:rsidTr="00733322">
        <w:trPr>
          <w:trHeight w:val="391"/>
          <w:jc w:val="center"/>
        </w:trPr>
        <w:tc>
          <w:tcPr>
            <w:tcW w:w="1237" w:type="dxa"/>
            <w:vMerge/>
            <w:vAlign w:val="center"/>
          </w:tcPr>
          <w:p w14:paraId="40BE939E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6A31DF06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1645E617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CHA</w:t>
            </w:r>
          </w:p>
        </w:tc>
        <w:tc>
          <w:tcPr>
            <w:tcW w:w="851" w:type="dxa"/>
            <w:vAlign w:val="center"/>
          </w:tcPr>
          <w:p w14:paraId="1298ABF8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693" w:type="dxa"/>
            <w:vAlign w:val="center"/>
          </w:tcPr>
          <w:p w14:paraId="0609F1A2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751953</w:t>
            </w:r>
          </w:p>
        </w:tc>
        <w:tc>
          <w:tcPr>
            <w:tcW w:w="2126" w:type="dxa"/>
            <w:vAlign w:val="center"/>
          </w:tcPr>
          <w:p w14:paraId="46879198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589844</w:t>
            </w:r>
          </w:p>
        </w:tc>
        <w:tc>
          <w:tcPr>
            <w:tcW w:w="2268" w:type="dxa"/>
            <w:vAlign w:val="center"/>
          </w:tcPr>
          <w:p w14:paraId="59E94178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L-shaped</w:t>
            </w:r>
          </w:p>
        </w:tc>
      </w:tr>
      <w:tr w:rsidR="00104439" w:rsidRPr="00733322" w14:paraId="50092A21" w14:textId="77777777" w:rsidTr="00733322">
        <w:trPr>
          <w:trHeight w:val="391"/>
          <w:jc w:val="center"/>
        </w:trPr>
        <w:tc>
          <w:tcPr>
            <w:tcW w:w="1237" w:type="dxa"/>
            <w:vMerge/>
            <w:vAlign w:val="center"/>
          </w:tcPr>
          <w:p w14:paraId="569F6C05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3CFFD7D4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3E07BBF4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HER</w:t>
            </w:r>
          </w:p>
        </w:tc>
        <w:tc>
          <w:tcPr>
            <w:tcW w:w="851" w:type="dxa"/>
            <w:vAlign w:val="center"/>
          </w:tcPr>
          <w:p w14:paraId="49C2549C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693" w:type="dxa"/>
            <w:vAlign w:val="center"/>
          </w:tcPr>
          <w:p w14:paraId="3F34BDC3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926270</w:t>
            </w:r>
          </w:p>
        </w:tc>
        <w:tc>
          <w:tcPr>
            <w:tcW w:w="2126" w:type="dxa"/>
            <w:vAlign w:val="center"/>
          </w:tcPr>
          <w:p w14:paraId="6560BA8E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896973</w:t>
            </w:r>
          </w:p>
        </w:tc>
        <w:tc>
          <w:tcPr>
            <w:tcW w:w="2268" w:type="dxa"/>
            <w:vAlign w:val="center"/>
          </w:tcPr>
          <w:p w14:paraId="4AE1B5D3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L-shaped</w:t>
            </w:r>
          </w:p>
        </w:tc>
      </w:tr>
      <w:tr w:rsidR="00104439" w:rsidRPr="00733322" w14:paraId="48C4381D" w14:textId="77777777" w:rsidTr="00733322">
        <w:trPr>
          <w:trHeight w:val="391"/>
          <w:jc w:val="center"/>
        </w:trPr>
        <w:tc>
          <w:tcPr>
            <w:tcW w:w="1237" w:type="dxa"/>
            <w:vMerge/>
            <w:vAlign w:val="center"/>
          </w:tcPr>
          <w:p w14:paraId="0AA222F6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0923EB39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203917F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LAT</w:t>
            </w:r>
          </w:p>
        </w:tc>
        <w:tc>
          <w:tcPr>
            <w:tcW w:w="851" w:type="dxa"/>
            <w:vAlign w:val="center"/>
          </w:tcPr>
          <w:p w14:paraId="1DF179EC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693" w:type="dxa"/>
            <w:vAlign w:val="center"/>
          </w:tcPr>
          <w:p w14:paraId="53DF22D5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096680</w:t>
            </w:r>
          </w:p>
        </w:tc>
        <w:tc>
          <w:tcPr>
            <w:tcW w:w="2126" w:type="dxa"/>
            <w:vAlign w:val="center"/>
          </w:tcPr>
          <w:p w14:paraId="324825E3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065430</w:t>
            </w:r>
          </w:p>
        </w:tc>
        <w:tc>
          <w:tcPr>
            <w:tcW w:w="2268" w:type="dxa"/>
            <w:vAlign w:val="center"/>
          </w:tcPr>
          <w:p w14:paraId="14E24D82" w14:textId="17A07789" w:rsidR="00104439" w:rsidRPr="00733322" w:rsidRDefault="00876A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hifted mode</w:t>
            </w:r>
            <w:r w:rsidR="00351DE3"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104439" w:rsidRPr="00733322" w14:paraId="2A8CD2C3" w14:textId="77777777" w:rsidTr="00733322">
        <w:trPr>
          <w:trHeight w:val="391"/>
          <w:jc w:val="center"/>
        </w:trPr>
        <w:tc>
          <w:tcPr>
            <w:tcW w:w="1237" w:type="dxa"/>
            <w:vMerge/>
            <w:vAlign w:val="center"/>
          </w:tcPr>
          <w:p w14:paraId="2AA979BE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42B03342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CAB3E85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SSS</w:t>
            </w:r>
          </w:p>
        </w:tc>
        <w:tc>
          <w:tcPr>
            <w:tcW w:w="851" w:type="dxa"/>
            <w:vAlign w:val="center"/>
          </w:tcPr>
          <w:p w14:paraId="508A6276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693" w:type="dxa"/>
            <w:vAlign w:val="center"/>
          </w:tcPr>
          <w:p w14:paraId="67F0234E" w14:textId="6E5F836A" w:rsidR="00104439" w:rsidRPr="00733322" w:rsidRDefault="00876A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6</w:t>
            </w:r>
            <w:r w:rsidR="00351DE3"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126" w:type="dxa"/>
            <w:vAlign w:val="center"/>
          </w:tcPr>
          <w:p w14:paraId="02874A65" w14:textId="6EB11ABE" w:rsidR="00104439" w:rsidRPr="00733322" w:rsidRDefault="00876A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016</w:t>
            </w:r>
            <w:r w:rsidR="00351DE3"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2268" w:type="dxa"/>
            <w:vAlign w:val="center"/>
          </w:tcPr>
          <w:p w14:paraId="1B3DBD1D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L-shaped</w:t>
            </w:r>
          </w:p>
        </w:tc>
      </w:tr>
      <w:tr w:rsidR="00104439" w:rsidRPr="00733322" w14:paraId="48912359" w14:textId="77777777" w:rsidTr="00733322">
        <w:trPr>
          <w:trHeight w:val="391"/>
          <w:jc w:val="center"/>
        </w:trPr>
        <w:tc>
          <w:tcPr>
            <w:tcW w:w="1237" w:type="dxa"/>
            <w:vMerge/>
            <w:vAlign w:val="center"/>
          </w:tcPr>
          <w:p w14:paraId="777E496B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6" w:type="dxa"/>
            <w:vMerge/>
            <w:vAlign w:val="center"/>
          </w:tcPr>
          <w:p w14:paraId="42D3921F" w14:textId="77777777" w:rsidR="00104439" w:rsidRPr="00733322" w:rsidRDefault="00104439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99979AA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STA</w:t>
            </w:r>
          </w:p>
        </w:tc>
        <w:tc>
          <w:tcPr>
            <w:tcW w:w="851" w:type="dxa"/>
            <w:vAlign w:val="center"/>
          </w:tcPr>
          <w:p w14:paraId="1FDD56C3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693" w:type="dxa"/>
            <w:vAlign w:val="center"/>
          </w:tcPr>
          <w:p w14:paraId="09562ED1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883789</w:t>
            </w:r>
          </w:p>
        </w:tc>
        <w:tc>
          <w:tcPr>
            <w:tcW w:w="2126" w:type="dxa"/>
            <w:vAlign w:val="center"/>
          </w:tcPr>
          <w:p w14:paraId="4A4EAF56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0.838867</w:t>
            </w:r>
          </w:p>
        </w:tc>
        <w:tc>
          <w:tcPr>
            <w:tcW w:w="2268" w:type="dxa"/>
            <w:vAlign w:val="center"/>
          </w:tcPr>
          <w:p w14:paraId="47A964E9" w14:textId="77777777" w:rsidR="00104439" w:rsidRPr="00733322" w:rsidRDefault="00351DE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733322">
              <w:rPr>
                <w:rFonts w:ascii="Times New Roman" w:eastAsia="Times New Roman" w:hAnsi="Times New Roman" w:cs="Times New Roman"/>
                <w:sz w:val="16"/>
                <w:szCs w:val="16"/>
              </w:rPr>
              <w:t>L-shaped</w:t>
            </w:r>
          </w:p>
        </w:tc>
      </w:tr>
    </w:tbl>
    <w:p w14:paraId="0305EBF8" w14:textId="77777777" w:rsidR="00104439" w:rsidRDefault="00104439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104439" w:rsidSect="00A02CF1">
      <w:pgSz w:w="11906" w:h="16838"/>
      <w:pgMar w:top="1411" w:right="1138" w:bottom="1411" w:left="1411" w:header="706" w:footer="706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6EBA25" w14:textId="77777777" w:rsidR="001A5667" w:rsidRDefault="001A5667">
      <w:pPr>
        <w:spacing w:after="0" w:line="240" w:lineRule="auto"/>
      </w:pPr>
      <w:r>
        <w:separator/>
      </w:r>
    </w:p>
  </w:endnote>
  <w:endnote w:type="continuationSeparator" w:id="0">
    <w:p w14:paraId="5C068256" w14:textId="77777777" w:rsidR="001A5667" w:rsidRDefault="001A56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319D41" w14:textId="77777777" w:rsidR="001A5667" w:rsidRDefault="001A5667">
      <w:pPr>
        <w:spacing w:after="0" w:line="240" w:lineRule="auto"/>
      </w:pPr>
      <w:r>
        <w:separator/>
      </w:r>
    </w:p>
  </w:footnote>
  <w:footnote w:type="continuationSeparator" w:id="0">
    <w:p w14:paraId="0F477A19" w14:textId="77777777" w:rsidR="001A5667" w:rsidRDefault="001A56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4439"/>
    <w:rsid w:val="00001751"/>
    <w:rsid w:val="00002BCC"/>
    <w:rsid w:val="00007298"/>
    <w:rsid w:val="00007938"/>
    <w:rsid w:val="00010D33"/>
    <w:rsid w:val="00014030"/>
    <w:rsid w:val="00020144"/>
    <w:rsid w:val="00020E0A"/>
    <w:rsid w:val="00022451"/>
    <w:rsid w:val="00025C17"/>
    <w:rsid w:val="00032364"/>
    <w:rsid w:val="00041362"/>
    <w:rsid w:val="00066F32"/>
    <w:rsid w:val="00072028"/>
    <w:rsid w:val="000811CA"/>
    <w:rsid w:val="00081F56"/>
    <w:rsid w:val="000900C1"/>
    <w:rsid w:val="00093F92"/>
    <w:rsid w:val="0009433B"/>
    <w:rsid w:val="000B497C"/>
    <w:rsid w:val="000B60C8"/>
    <w:rsid w:val="000D077B"/>
    <w:rsid w:val="000D39F8"/>
    <w:rsid w:val="000D4759"/>
    <w:rsid w:val="000D6301"/>
    <w:rsid w:val="000D6FB8"/>
    <w:rsid w:val="000E493A"/>
    <w:rsid w:val="000E65A2"/>
    <w:rsid w:val="000F04CA"/>
    <w:rsid w:val="000F4AFD"/>
    <w:rsid w:val="000F7717"/>
    <w:rsid w:val="0010030B"/>
    <w:rsid w:val="00103D48"/>
    <w:rsid w:val="00104439"/>
    <w:rsid w:val="0011321D"/>
    <w:rsid w:val="0011793C"/>
    <w:rsid w:val="00120CC9"/>
    <w:rsid w:val="00123F44"/>
    <w:rsid w:val="00125A8F"/>
    <w:rsid w:val="001271D2"/>
    <w:rsid w:val="00134234"/>
    <w:rsid w:val="00141238"/>
    <w:rsid w:val="00145B48"/>
    <w:rsid w:val="00146945"/>
    <w:rsid w:val="00153259"/>
    <w:rsid w:val="00154D09"/>
    <w:rsid w:val="001642F0"/>
    <w:rsid w:val="00164FFB"/>
    <w:rsid w:val="00166DF6"/>
    <w:rsid w:val="00172FB7"/>
    <w:rsid w:val="001771D9"/>
    <w:rsid w:val="001813BE"/>
    <w:rsid w:val="001901DA"/>
    <w:rsid w:val="001934EE"/>
    <w:rsid w:val="00197BAC"/>
    <w:rsid w:val="001A5667"/>
    <w:rsid w:val="001B1A03"/>
    <w:rsid w:val="001B38D6"/>
    <w:rsid w:val="001B6D12"/>
    <w:rsid w:val="001C1DF0"/>
    <w:rsid w:val="001C598B"/>
    <w:rsid w:val="001C7489"/>
    <w:rsid w:val="001D70D2"/>
    <w:rsid w:val="001E227B"/>
    <w:rsid w:val="001E5868"/>
    <w:rsid w:val="001E6BC1"/>
    <w:rsid w:val="001F0894"/>
    <w:rsid w:val="001F145C"/>
    <w:rsid w:val="001F325F"/>
    <w:rsid w:val="00200AE9"/>
    <w:rsid w:val="00200ECD"/>
    <w:rsid w:val="002018B9"/>
    <w:rsid w:val="00204CA9"/>
    <w:rsid w:val="00206991"/>
    <w:rsid w:val="0020754D"/>
    <w:rsid w:val="00223078"/>
    <w:rsid w:val="00230162"/>
    <w:rsid w:val="00231EBF"/>
    <w:rsid w:val="0023200B"/>
    <w:rsid w:val="00242A49"/>
    <w:rsid w:val="00243386"/>
    <w:rsid w:val="00243C23"/>
    <w:rsid w:val="002444F1"/>
    <w:rsid w:val="00254389"/>
    <w:rsid w:val="0025761F"/>
    <w:rsid w:val="0025772A"/>
    <w:rsid w:val="00262599"/>
    <w:rsid w:val="00265C38"/>
    <w:rsid w:val="002716AB"/>
    <w:rsid w:val="00277B67"/>
    <w:rsid w:val="0028565B"/>
    <w:rsid w:val="00286E51"/>
    <w:rsid w:val="00295AD3"/>
    <w:rsid w:val="002A021D"/>
    <w:rsid w:val="002A1124"/>
    <w:rsid w:val="002A216D"/>
    <w:rsid w:val="002A4D25"/>
    <w:rsid w:val="002B6702"/>
    <w:rsid w:val="002C2C9D"/>
    <w:rsid w:val="002C3104"/>
    <w:rsid w:val="002C502C"/>
    <w:rsid w:val="002C56E5"/>
    <w:rsid w:val="002D1B06"/>
    <w:rsid w:val="002D4F9A"/>
    <w:rsid w:val="002E1F23"/>
    <w:rsid w:val="002E32E9"/>
    <w:rsid w:val="002E635B"/>
    <w:rsid w:val="002F069D"/>
    <w:rsid w:val="00302DAE"/>
    <w:rsid w:val="00305482"/>
    <w:rsid w:val="00306089"/>
    <w:rsid w:val="00312BE3"/>
    <w:rsid w:val="00324AB5"/>
    <w:rsid w:val="003301E5"/>
    <w:rsid w:val="00332616"/>
    <w:rsid w:val="00344189"/>
    <w:rsid w:val="0034657C"/>
    <w:rsid w:val="00351DE3"/>
    <w:rsid w:val="00370E72"/>
    <w:rsid w:val="00395745"/>
    <w:rsid w:val="00396803"/>
    <w:rsid w:val="003A3B42"/>
    <w:rsid w:val="003A4EB0"/>
    <w:rsid w:val="003A4F07"/>
    <w:rsid w:val="003A6C18"/>
    <w:rsid w:val="003B5693"/>
    <w:rsid w:val="003B5FA8"/>
    <w:rsid w:val="003C31DD"/>
    <w:rsid w:val="003C72A8"/>
    <w:rsid w:val="003D4D3F"/>
    <w:rsid w:val="003E551B"/>
    <w:rsid w:val="003E5A64"/>
    <w:rsid w:val="003F13E8"/>
    <w:rsid w:val="003F7848"/>
    <w:rsid w:val="00400F20"/>
    <w:rsid w:val="00403BCF"/>
    <w:rsid w:val="004048D9"/>
    <w:rsid w:val="00404DBA"/>
    <w:rsid w:val="0040631A"/>
    <w:rsid w:val="004064D3"/>
    <w:rsid w:val="004068DB"/>
    <w:rsid w:val="00412BA6"/>
    <w:rsid w:val="00427FEF"/>
    <w:rsid w:val="00430D5B"/>
    <w:rsid w:val="004448A0"/>
    <w:rsid w:val="00444C30"/>
    <w:rsid w:val="00452664"/>
    <w:rsid w:val="004622A6"/>
    <w:rsid w:val="00466568"/>
    <w:rsid w:val="004666CB"/>
    <w:rsid w:val="004672B0"/>
    <w:rsid w:val="00467DBA"/>
    <w:rsid w:val="004706E5"/>
    <w:rsid w:val="00476164"/>
    <w:rsid w:val="004766F3"/>
    <w:rsid w:val="004774DA"/>
    <w:rsid w:val="00477D0A"/>
    <w:rsid w:val="00481DAB"/>
    <w:rsid w:val="004846DE"/>
    <w:rsid w:val="00487BAF"/>
    <w:rsid w:val="00490E18"/>
    <w:rsid w:val="00493985"/>
    <w:rsid w:val="00494D65"/>
    <w:rsid w:val="004962AB"/>
    <w:rsid w:val="004A2064"/>
    <w:rsid w:val="004A21F8"/>
    <w:rsid w:val="004B1BEC"/>
    <w:rsid w:val="004C01EB"/>
    <w:rsid w:val="004C65EF"/>
    <w:rsid w:val="004C6F07"/>
    <w:rsid w:val="004D4E3C"/>
    <w:rsid w:val="004E039F"/>
    <w:rsid w:val="004E7697"/>
    <w:rsid w:val="004F11DA"/>
    <w:rsid w:val="004F7520"/>
    <w:rsid w:val="00501C9F"/>
    <w:rsid w:val="00502580"/>
    <w:rsid w:val="00502F03"/>
    <w:rsid w:val="00503C37"/>
    <w:rsid w:val="00515AE0"/>
    <w:rsid w:val="0052034C"/>
    <w:rsid w:val="00525D2C"/>
    <w:rsid w:val="00532960"/>
    <w:rsid w:val="0053462E"/>
    <w:rsid w:val="005377D3"/>
    <w:rsid w:val="00546C4F"/>
    <w:rsid w:val="005522FD"/>
    <w:rsid w:val="005567E1"/>
    <w:rsid w:val="00565256"/>
    <w:rsid w:val="005661E3"/>
    <w:rsid w:val="00567EF4"/>
    <w:rsid w:val="00573875"/>
    <w:rsid w:val="005915D6"/>
    <w:rsid w:val="00592AFC"/>
    <w:rsid w:val="00596841"/>
    <w:rsid w:val="005B458D"/>
    <w:rsid w:val="005B6F34"/>
    <w:rsid w:val="005C411F"/>
    <w:rsid w:val="005D3B1F"/>
    <w:rsid w:val="005F6EB7"/>
    <w:rsid w:val="00601310"/>
    <w:rsid w:val="006176BF"/>
    <w:rsid w:val="00623554"/>
    <w:rsid w:val="00631F76"/>
    <w:rsid w:val="00643B09"/>
    <w:rsid w:val="00644C09"/>
    <w:rsid w:val="006502CC"/>
    <w:rsid w:val="006564EE"/>
    <w:rsid w:val="006603B1"/>
    <w:rsid w:val="00663AD0"/>
    <w:rsid w:val="00676103"/>
    <w:rsid w:val="00683866"/>
    <w:rsid w:val="0068773B"/>
    <w:rsid w:val="00690E8C"/>
    <w:rsid w:val="006A56F4"/>
    <w:rsid w:val="006A58B1"/>
    <w:rsid w:val="006B1D24"/>
    <w:rsid w:val="006B25C6"/>
    <w:rsid w:val="006B4EC7"/>
    <w:rsid w:val="006B5780"/>
    <w:rsid w:val="006C0154"/>
    <w:rsid w:val="006C5F6E"/>
    <w:rsid w:val="006C72D3"/>
    <w:rsid w:val="006D2A77"/>
    <w:rsid w:val="006D3215"/>
    <w:rsid w:val="006D375E"/>
    <w:rsid w:val="006E3460"/>
    <w:rsid w:val="006F132F"/>
    <w:rsid w:val="006F148F"/>
    <w:rsid w:val="0070457C"/>
    <w:rsid w:val="00717592"/>
    <w:rsid w:val="0072185D"/>
    <w:rsid w:val="00723185"/>
    <w:rsid w:val="0072741F"/>
    <w:rsid w:val="00733322"/>
    <w:rsid w:val="0073628E"/>
    <w:rsid w:val="00745B1B"/>
    <w:rsid w:val="00756DA1"/>
    <w:rsid w:val="00776194"/>
    <w:rsid w:val="0078059B"/>
    <w:rsid w:val="00781B65"/>
    <w:rsid w:val="00784EA6"/>
    <w:rsid w:val="00786910"/>
    <w:rsid w:val="00790994"/>
    <w:rsid w:val="00791F6D"/>
    <w:rsid w:val="00795823"/>
    <w:rsid w:val="007967C0"/>
    <w:rsid w:val="007A3298"/>
    <w:rsid w:val="007A5C33"/>
    <w:rsid w:val="007B17C0"/>
    <w:rsid w:val="007C15DC"/>
    <w:rsid w:val="007D38A7"/>
    <w:rsid w:val="007E1231"/>
    <w:rsid w:val="007E1573"/>
    <w:rsid w:val="007E3CEC"/>
    <w:rsid w:val="007E505C"/>
    <w:rsid w:val="007F4FD7"/>
    <w:rsid w:val="007F6B9F"/>
    <w:rsid w:val="00806C7E"/>
    <w:rsid w:val="008168C9"/>
    <w:rsid w:val="00821548"/>
    <w:rsid w:val="00834630"/>
    <w:rsid w:val="00836D19"/>
    <w:rsid w:val="0083709F"/>
    <w:rsid w:val="00847433"/>
    <w:rsid w:val="0085374E"/>
    <w:rsid w:val="00853C02"/>
    <w:rsid w:val="00853DEA"/>
    <w:rsid w:val="00853F73"/>
    <w:rsid w:val="0087373E"/>
    <w:rsid w:val="00876A0D"/>
    <w:rsid w:val="00885658"/>
    <w:rsid w:val="00895B14"/>
    <w:rsid w:val="008A26FC"/>
    <w:rsid w:val="008B028C"/>
    <w:rsid w:val="008B5AA3"/>
    <w:rsid w:val="008C30B6"/>
    <w:rsid w:val="008D4950"/>
    <w:rsid w:val="008F1113"/>
    <w:rsid w:val="008F368C"/>
    <w:rsid w:val="008F723F"/>
    <w:rsid w:val="0090777B"/>
    <w:rsid w:val="00911A7D"/>
    <w:rsid w:val="00913039"/>
    <w:rsid w:val="00920034"/>
    <w:rsid w:val="009210DE"/>
    <w:rsid w:val="009456AA"/>
    <w:rsid w:val="00951C5A"/>
    <w:rsid w:val="00952B37"/>
    <w:rsid w:val="0095710B"/>
    <w:rsid w:val="00967D54"/>
    <w:rsid w:val="00974099"/>
    <w:rsid w:val="0099149F"/>
    <w:rsid w:val="0099383A"/>
    <w:rsid w:val="00993E1E"/>
    <w:rsid w:val="009B0580"/>
    <w:rsid w:val="009B5916"/>
    <w:rsid w:val="009C1529"/>
    <w:rsid w:val="009D0C29"/>
    <w:rsid w:val="009D7472"/>
    <w:rsid w:val="009E2308"/>
    <w:rsid w:val="009E51B2"/>
    <w:rsid w:val="009F67A7"/>
    <w:rsid w:val="009F6DF9"/>
    <w:rsid w:val="009F7AEB"/>
    <w:rsid w:val="00A02CF1"/>
    <w:rsid w:val="00A1095C"/>
    <w:rsid w:val="00A157A7"/>
    <w:rsid w:val="00A1637F"/>
    <w:rsid w:val="00A301E8"/>
    <w:rsid w:val="00A3161F"/>
    <w:rsid w:val="00A32166"/>
    <w:rsid w:val="00A332A2"/>
    <w:rsid w:val="00A33980"/>
    <w:rsid w:val="00A34BB6"/>
    <w:rsid w:val="00A36242"/>
    <w:rsid w:val="00A428D0"/>
    <w:rsid w:val="00A54F7D"/>
    <w:rsid w:val="00A555A4"/>
    <w:rsid w:val="00A675D4"/>
    <w:rsid w:val="00A75A60"/>
    <w:rsid w:val="00A978ED"/>
    <w:rsid w:val="00AA2135"/>
    <w:rsid w:val="00AA7842"/>
    <w:rsid w:val="00AB25DE"/>
    <w:rsid w:val="00AB620F"/>
    <w:rsid w:val="00AC272F"/>
    <w:rsid w:val="00AC5A20"/>
    <w:rsid w:val="00AD56C5"/>
    <w:rsid w:val="00AE1E04"/>
    <w:rsid w:val="00AE2F9E"/>
    <w:rsid w:val="00AE4636"/>
    <w:rsid w:val="00AE4774"/>
    <w:rsid w:val="00AE7007"/>
    <w:rsid w:val="00AF1FBA"/>
    <w:rsid w:val="00AF3277"/>
    <w:rsid w:val="00AF6FBB"/>
    <w:rsid w:val="00B01E90"/>
    <w:rsid w:val="00B03ECC"/>
    <w:rsid w:val="00B33B04"/>
    <w:rsid w:val="00B35DE6"/>
    <w:rsid w:val="00B35E45"/>
    <w:rsid w:val="00B41282"/>
    <w:rsid w:val="00B4780E"/>
    <w:rsid w:val="00B525C8"/>
    <w:rsid w:val="00B56279"/>
    <w:rsid w:val="00B56F4E"/>
    <w:rsid w:val="00B67FA2"/>
    <w:rsid w:val="00B71245"/>
    <w:rsid w:val="00B759AF"/>
    <w:rsid w:val="00B835EE"/>
    <w:rsid w:val="00B9638D"/>
    <w:rsid w:val="00BA04C2"/>
    <w:rsid w:val="00BA3F89"/>
    <w:rsid w:val="00BB3946"/>
    <w:rsid w:val="00BB4941"/>
    <w:rsid w:val="00BB6149"/>
    <w:rsid w:val="00BB7209"/>
    <w:rsid w:val="00BC5724"/>
    <w:rsid w:val="00BC5CA3"/>
    <w:rsid w:val="00BC65F3"/>
    <w:rsid w:val="00BF3C27"/>
    <w:rsid w:val="00BF727E"/>
    <w:rsid w:val="00C11467"/>
    <w:rsid w:val="00C17282"/>
    <w:rsid w:val="00C17D57"/>
    <w:rsid w:val="00C20566"/>
    <w:rsid w:val="00C24365"/>
    <w:rsid w:val="00C2662E"/>
    <w:rsid w:val="00C3170A"/>
    <w:rsid w:val="00C442A9"/>
    <w:rsid w:val="00C5329F"/>
    <w:rsid w:val="00C540C9"/>
    <w:rsid w:val="00C64896"/>
    <w:rsid w:val="00C73A4A"/>
    <w:rsid w:val="00C77A7C"/>
    <w:rsid w:val="00C841D2"/>
    <w:rsid w:val="00C848DD"/>
    <w:rsid w:val="00CA1CDC"/>
    <w:rsid w:val="00CA290E"/>
    <w:rsid w:val="00CC02AB"/>
    <w:rsid w:val="00CC4021"/>
    <w:rsid w:val="00CC55DA"/>
    <w:rsid w:val="00CC69CF"/>
    <w:rsid w:val="00CE333B"/>
    <w:rsid w:val="00CE58D7"/>
    <w:rsid w:val="00CE7DE3"/>
    <w:rsid w:val="00CF6195"/>
    <w:rsid w:val="00CF620F"/>
    <w:rsid w:val="00D11ED4"/>
    <w:rsid w:val="00D160B4"/>
    <w:rsid w:val="00D16DEB"/>
    <w:rsid w:val="00D3155B"/>
    <w:rsid w:val="00D31ADE"/>
    <w:rsid w:val="00D36F57"/>
    <w:rsid w:val="00D405B2"/>
    <w:rsid w:val="00D45039"/>
    <w:rsid w:val="00D4593A"/>
    <w:rsid w:val="00D466D0"/>
    <w:rsid w:val="00D55E5C"/>
    <w:rsid w:val="00D61CBD"/>
    <w:rsid w:val="00D652FD"/>
    <w:rsid w:val="00D67195"/>
    <w:rsid w:val="00D81651"/>
    <w:rsid w:val="00D84A0B"/>
    <w:rsid w:val="00D8522B"/>
    <w:rsid w:val="00D85554"/>
    <w:rsid w:val="00D861FE"/>
    <w:rsid w:val="00D9439F"/>
    <w:rsid w:val="00D94B86"/>
    <w:rsid w:val="00DA1A1C"/>
    <w:rsid w:val="00DB4E29"/>
    <w:rsid w:val="00DB6F02"/>
    <w:rsid w:val="00DC6D89"/>
    <w:rsid w:val="00DD6B9E"/>
    <w:rsid w:val="00DF6737"/>
    <w:rsid w:val="00E06740"/>
    <w:rsid w:val="00E25AD5"/>
    <w:rsid w:val="00E34C7C"/>
    <w:rsid w:val="00E6331B"/>
    <w:rsid w:val="00E7727C"/>
    <w:rsid w:val="00E81738"/>
    <w:rsid w:val="00E962D1"/>
    <w:rsid w:val="00EA1424"/>
    <w:rsid w:val="00EA3724"/>
    <w:rsid w:val="00EA4D94"/>
    <w:rsid w:val="00EC141D"/>
    <w:rsid w:val="00EC6902"/>
    <w:rsid w:val="00ED6795"/>
    <w:rsid w:val="00EF6674"/>
    <w:rsid w:val="00F061DC"/>
    <w:rsid w:val="00F11184"/>
    <w:rsid w:val="00F13107"/>
    <w:rsid w:val="00F13842"/>
    <w:rsid w:val="00F17B7B"/>
    <w:rsid w:val="00F3110E"/>
    <w:rsid w:val="00F45119"/>
    <w:rsid w:val="00F45406"/>
    <w:rsid w:val="00F53E33"/>
    <w:rsid w:val="00F73FBE"/>
    <w:rsid w:val="00F7450E"/>
    <w:rsid w:val="00F7474C"/>
    <w:rsid w:val="00F75F65"/>
    <w:rsid w:val="00F85D11"/>
    <w:rsid w:val="00F91841"/>
    <w:rsid w:val="00F91C9B"/>
    <w:rsid w:val="00F94E1E"/>
    <w:rsid w:val="00FA47E8"/>
    <w:rsid w:val="00FA5F13"/>
    <w:rsid w:val="00FB2D92"/>
    <w:rsid w:val="00FB777F"/>
    <w:rsid w:val="00FC456E"/>
    <w:rsid w:val="00FD29E0"/>
    <w:rsid w:val="00FD3B76"/>
    <w:rsid w:val="00FD3E14"/>
    <w:rsid w:val="00FD6555"/>
    <w:rsid w:val="00FD724E"/>
    <w:rsid w:val="00FE0DE6"/>
    <w:rsid w:val="00FE11B8"/>
    <w:rsid w:val="00FE218C"/>
    <w:rsid w:val="00FF1E5F"/>
    <w:rsid w:val="00FF611C"/>
    <w:rsid w:val="00FF7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3E802D"/>
  <w15:docId w15:val="{31D5A869-8C8A-4CE5-8B8A-90947BFC9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C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LineNumber">
    <w:name w:val="line number"/>
    <w:basedOn w:val="DefaultParagraphFont"/>
    <w:uiPriority w:val="99"/>
    <w:semiHidden/>
    <w:unhideWhenUsed/>
    <w:rsid w:val="00920034"/>
  </w:style>
  <w:style w:type="paragraph" w:styleId="Header">
    <w:name w:val="header"/>
    <w:basedOn w:val="Normal"/>
    <w:link w:val="HeaderChar"/>
    <w:uiPriority w:val="99"/>
    <w:unhideWhenUsed/>
    <w:rsid w:val="001412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1238"/>
  </w:style>
  <w:style w:type="paragraph" w:styleId="Footer">
    <w:name w:val="footer"/>
    <w:basedOn w:val="Normal"/>
    <w:link w:val="FooterChar"/>
    <w:uiPriority w:val="99"/>
    <w:unhideWhenUsed/>
    <w:rsid w:val="001412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1238"/>
  </w:style>
  <w:style w:type="paragraph" w:styleId="Caption">
    <w:name w:val="caption"/>
    <w:basedOn w:val="Normal"/>
    <w:next w:val="Normal"/>
    <w:uiPriority w:val="35"/>
    <w:unhideWhenUsed/>
    <w:qFormat/>
    <w:rsid w:val="00853C02"/>
    <w:pPr>
      <w:spacing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5377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448A0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42A49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42A4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433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F62500-FA08-4895-8501-F062AA669D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9</Words>
  <Characters>170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ose Meléndez Cal y mayor</cp:lastModifiedBy>
  <cp:revision>229</cp:revision>
  <dcterms:created xsi:type="dcterms:W3CDTF">2023-11-27T10:30:00Z</dcterms:created>
  <dcterms:modified xsi:type="dcterms:W3CDTF">2025-12-29T16:27:00Z</dcterms:modified>
</cp:coreProperties>
</file>